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AD42D" w14:textId="3DB21590" w:rsidR="00DD5B7E" w:rsidRDefault="00D52FB3" w:rsidP="00DD5B7E">
      <w:pPr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DD5B7E">
        <w:rPr>
          <w:b/>
          <w:lang w:val="en-GB"/>
        </w:rPr>
        <w:t xml:space="preserve">Table </w:t>
      </w:r>
      <w:r>
        <w:rPr>
          <w:b/>
          <w:lang w:val="en-GB"/>
        </w:rPr>
        <w:t>3</w:t>
      </w:r>
      <w:r w:rsidR="00DD5B7E">
        <w:rPr>
          <w:b/>
          <w:lang w:val="en-GB"/>
        </w:rPr>
        <w:t xml:space="preserve">. </w:t>
      </w:r>
      <w:r w:rsidR="00747AD1">
        <w:rPr>
          <w:b/>
          <w:lang w:val="en-GB"/>
        </w:rPr>
        <w:t>F</w:t>
      </w:r>
      <w:r w:rsidR="00142C5A">
        <w:rPr>
          <w:b/>
          <w:lang w:val="en-GB"/>
        </w:rPr>
        <w:t xml:space="preserve">emale/male </w:t>
      </w:r>
      <w:r w:rsidR="00263A40">
        <w:rPr>
          <w:b/>
          <w:lang w:val="en-GB"/>
        </w:rPr>
        <w:t xml:space="preserve">Prevalence Ratios </w:t>
      </w:r>
      <w:r w:rsidR="00DD5B7E">
        <w:rPr>
          <w:b/>
          <w:lang w:val="en-GB"/>
        </w:rPr>
        <w:t xml:space="preserve">of work characteristics </w:t>
      </w:r>
      <w:r w:rsidR="00263A40">
        <w:rPr>
          <w:b/>
          <w:lang w:val="en-GB"/>
        </w:rPr>
        <w:t xml:space="preserve">and health conditions </w:t>
      </w:r>
      <w:r w:rsidR="00DD5B7E">
        <w:rPr>
          <w:b/>
          <w:lang w:val="en-GB"/>
        </w:rPr>
        <w:t xml:space="preserve">by </w:t>
      </w:r>
      <w:r w:rsidR="00142C5A">
        <w:rPr>
          <w:b/>
          <w:lang w:val="en-GB"/>
        </w:rPr>
        <w:t>European region</w:t>
      </w:r>
      <w:r w:rsidR="0061767D">
        <w:rPr>
          <w:b/>
          <w:lang w:val="en-GB"/>
        </w:rPr>
        <w:t xml:space="preserve"> </w:t>
      </w:r>
      <w:r w:rsidR="00747AD1">
        <w:rPr>
          <w:b/>
          <w:lang w:val="en-GB"/>
        </w:rPr>
        <w:t>in EWCS 2015</w:t>
      </w:r>
      <w:r w:rsidR="00DD5B7E">
        <w:rPr>
          <w:b/>
          <w:lang w:val="en-GB"/>
        </w:rPr>
        <w:t>.</w:t>
      </w:r>
      <w:r w:rsidR="00C15DEB">
        <w:rPr>
          <w:b/>
          <w:vertAlign w:val="superscript"/>
          <w:lang w:val="en-GB"/>
        </w:rPr>
        <w:t>a</w:t>
      </w:r>
      <w:r w:rsidR="00DD5B7E">
        <w:rPr>
          <w:b/>
          <w:lang w:val="en-GB"/>
        </w:rPr>
        <w:t xml:space="preserve"> </w:t>
      </w:r>
    </w:p>
    <w:p w14:paraId="03586C75" w14:textId="77777777" w:rsidR="00D951C1" w:rsidRPr="00263A40" w:rsidRDefault="00D951C1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365"/>
        <w:gridCol w:w="1589"/>
        <w:gridCol w:w="1589"/>
        <w:gridCol w:w="1588"/>
        <w:gridCol w:w="1588"/>
        <w:gridCol w:w="1588"/>
        <w:gridCol w:w="1588"/>
        <w:gridCol w:w="1382"/>
      </w:tblGrid>
      <w:tr w:rsidR="00D951C1" w:rsidRPr="0057215B" w14:paraId="113A7040" w14:textId="72F0F0A3" w:rsidTr="0083353A">
        <w:trPr>
          <w:trHeight w:val="397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F7347" w14:textId="2B393BB3" w:rsidR="00D951C1" w:rsidRDefault="00D951C1" w:rsidP="00C15DEB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66D78" w14:textId="7CB7171D" w:rsidR="00D951C1" w:rsidRPr="0057215B" w:rsidRDefault="0083353A" w:rsidP="00C15D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glo-saxon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2660B" w14:textId="60F75B0C" w:rsidR="00D951C1" w:rsidRPr="0057215B" w:rsidRDefault="0083353A" w:rsidP="00C15D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inental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1787B" w14:textId="61B93171" w:rsidR="00D951C1" w:rsidRDefault="0083353A" w:rsidP="00C15D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astern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A050F" w14:textId="70CE0A54" w:rsidR="00D951C1" w:rsidRDefault="0083353A" w:rsidP="00C15D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candinavian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0E6FE" w14:textId="544620C2" w:rsidR="00D951C1" w:rsidRDefault="0083353A" w:rsidP="00C15D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thern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F4B74" w14:textId="59A70BF4" w:rsidR="00D951C1" w:rsidRPr="0057215B" w:rsidRDefault="0083353A" w:rsidP="00C15D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-EU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C9B06" w14:textId="3C924132" w:rsidR="00D951C1" w:rsidRPr="00263A40" w:rsidRDefault="00D951C1" w:rsidP="00C15D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142C5A" w14:paraId="40879A5B" w14:textId="77777777" w:rsidTr="0083353A">
        <w:trPr>
          <w:trHeight w:val="339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696A2" w14:textId="1DFBEC8A" w:rsidR="00142C5A" w:rsidRPr="00747AD1" w:rsidRDefault="00747AD1" w:rsidP="00C15DEB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47AD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D8EE2" w14:textId="6E0F774D" w:rsidR="00142C5A" w:rsidRPr="00142C5A" w:rsidRDefault="00142C5A" w:rsidP="00C15DE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42C5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 (95% CI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F3943" w14:textId="4752AB8E" w:rsidR="00142C5A" w:rsidRDefault="00142C5A" w:rsidP="00C15DEB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142C5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 (95% CI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48BEA" w14:textId="498C4166" w:rsidR="00142C5A" w:rsidRDefault="00142C5A" w:rsidP="00C15DEB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142C5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 (95% CI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88246" w14:textId="24B5C597" w:rsidR="00142C5A" w:rsidRDefault="00142C5A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2C5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 (95% CI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A916C" w14:textId="6C69FC08" w:rsidR="00142C5A" w:rsidRDefault="00142C5A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2C5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 (95% CI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9957A" w14:textId="38F6B85E" w:rsidR="00142C5A" w:rsidRDefault="00142C5A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2C5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 (95% CI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860D6" w14:textId="51DBEABD" w:rsidR="00142C5A" w:rsidRPr="00C92325" w:rsidRDefault="00D52FB3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-valu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951C1" w14:paraId="52BDC565" w14:textId="35E3E7C2" w:rsidTr="0083353A">
        <w:trPr>
          <w:trHeight w:val="339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A4C44" w14:textId="04749BA7" w:rsidR="00D951C1" w:rsidRPr="0057215B" w:rsidRDefault="00D951C1" w:rsidP="00C15DEB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15B">
              <w:rPr>
                <w:rFonts w:ascii="Arial" w:hAnsi="Arial" w:cs="Arial"/>
                <w:bCs/>
                <w:sz w:val="20"/>
                <w:szCs w:val="20"/>
                <w:lang w:val="en-US"/>
              </w:rPr>
              <w:t>High job strain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CAB31" w14:textId="598847F0" w:rsidR="00D951C1" w:rsidRPr="0057215B" w:rsidRDefault="0083353A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.06 (0.81-1.40</w:t>
            </w:r>
            <w:r w:rsidR="00142C5A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02C26" w14:textId="60159BCB" w:rsidR="00D951C1" w:rsidRPr="00C92325" w:rsidRDefault="0083353A" w:rsidP="00C15DEB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1.45 (1.28-1.65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A943B" w14:textId="14ED5B23" w:rsidR="00D951C1" w:rsidRPr="0057215B" w:rsidRDefault="0083353A" w:rsidP="00C15DEB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1.33 (1.20-1.47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E5C0F" w14:textId="46C901BA" w:rsidR="00D951C1" w:rsidRPr="0057215B" w:rsidRDefault="0083353A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2 (1.18-1.96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E6BE4" w14:textId="4155C07C" w:rsidR="00D951C1" w:rsidRPr="00C92325" w:rsidRDefault="0083353A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5 (1.02-1.29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E5D5E" w14:textId="149E3DBF" w:rsidR="00D951C1" w:rsidRPr="00C92325" w:rsidRDefault="0083353A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3 (1.24-1.65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EC842" w14:textId="210779F7" w:rsidR="00D951C1" w:rsidRPr="00C92325" w:rsidRDefault="00D52FB3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</w:tr>
      <w:tr w:rsidR="00D951C1" w14:paraId="27CE6C47" w14:textId="1A954A18" w:rsidTr="0083353A">
        <w:trPr>
          <w:trHeight w:val="339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A9D0A" w14:textId="3C17D6F2" w:rsidR="00D951C1" w:rsidRPr="00D93082" w:rsidRDefault="00D951C1" w:rsidP="00C15DE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D93082">
              <w:rPr>
                <w:rFonts w:ascii="Arial" w:hAnsi="Arial" w:cs="Arial"/>
                <w:bCs/>
                <w:sz w:val="20"/>
                <w:szCs w:val="20"/>
              </w:rPr>
              <w:t xml:space="preserve">High </w:t>
            </w:r>
            <w:proofErr w:type="spellStart"/>
            <w:r w:rsidRPr="00D93082">
              <w:rPr>
                <w:rFonts w:ascii="Arial" w:hAnsi="Arial" w:cs="Arial"/>
                <w:bCs/>
                <w:sz w:val="20"/>
                <w:szCs w:val="20"/>
              </w:rPr>
              <w:t>effort-reward</w:t>
            </w:r>
            <w:proofErr w:type="spellEnd"/>
            <w:r w:rsidRPr="00D93082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D93082">
              <w:rPr>
                <w:rFonts w:ascii="Arial" w:hAnsi="Arial" w:cs="Arial"/>
                <w:bCs/>
                <w:sz w:val="20"/>
                <w:szCs w:val="20"/>
              </w:rPr>
              <w:t>imbalance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77CC6" w14:textId="549A842A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8 (0.57-1.08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A803C" w14:textId="64A02E33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1.29 (1.13-1.49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66280" w14:textId="51227DB5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.48 (1.32-1.67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1AD00" w14:textId="4C396A25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 (1.22-2.03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6B72F" w14:textId="3BDFDA4C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2 (0.89-1.16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A0FD8" w14:textId="73482352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1 (1.11-1.54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84473" w14:textId="7F549F37" w:rsidR="00D951C1" w:rsidRPr="00C92325" w:rsidRDefault="00D52FB3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D951C1" w14:paraId="79FCA33A" w14:textId="2B76D66E" w:rsidTr="0083353A">
        <w:trPr>
          <w:trHeight w:val="339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CB058" w14:textId="034E0B63" w:rsidR="00D951C1" w:rsidRPr="00D93082" w:rsidRDefault="00D951C1" w:rsidP="00C15DE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D93082">
              <w:rPr>
                <w:rFonts w:ascii="Arial" w:hAnsi="Arial" w:cs="Arial"/>
                <w:bCs/>
                <w:sz w:val="20"/>
                <w:szCs w:val="20"/>
                <w:lang w:val="en-US"/>
              </w:rPr>
              <w:t>Tiring or painful postures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5DD90" w14:textId="4116074C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0.83-2.06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19CA0" w14:textId="205318FC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1.34 (1.11-1.61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2929F" w14:textId="49A03BA0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.39 (1.23-1.58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A5F95" w14:textId="06836308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90 (1.31-2.77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1B5EA" w14:textId="07FBC6AF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04 (0.91-1.20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38220" w14:textId="2DDD6D65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35 (1.13-1.60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D0E1C" w14:textId="3800D377" w:rsidR="00D951C1" w:rsidRPr="00C92325" w:rsidRDefault="00D52FB3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D951C1" w14:paraId="34BB589D" w14:textId="54E2FAF9" w:rsidTr="0083353A">
        <w:trPr>
          <w:trHeight w:val="339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EE460" w14:textId="5B5AAC97" w:rsidR="00D951C1" w:rsidRPr="00D93082" w:rsidRDefault="00D951C1" w:rsidP="00C15DEB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82">
              <w:rPr>
                <w:rFonts w:ascii="Arial" w:hAnsi="Arial" w:cs="Arial"/>
                <w:bCs/>
                <w:sz w:val="20"/>
                <w:szCs w:val="20"/>
                <w:lang w:val="en-GB"/>
              </w:rPr>
              <w:t>Carrying or moving heavy loads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C1DE8" w14:textId="3A4A6685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56-1.35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3F777" w14:textId="46F40C32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0.77 (0.61-0.97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97430" w14:textId="2DEEBF45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68 (0.57-0.82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DB5FD" w14:textId="5FB8C5FC" w:rsidR="00D951C1" w:rsidRPr="00C92325" w:rsidRDefault="00142C5A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7 (</w:t>
            </w:r>
            <w:r w:rsidR="00786650">
              <w:rPr>
                <w:rFonts w:ascii="Arial" w:hAnsi="Arial" w:cs="Arial"/>
                <w:bCs/>
                <w:sz w:val="20"/>
                <w:szCs w:val="20"/>
              </w:rPr>
              <w:t>0.77-1.79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B7D1B" w14:textId="2F6D1FC7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0.65 (0.52-0.80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7A2B7" w14:textId="1D7AFEF0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0.48 (0.35-0.65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30224" w14:textId="0BC5AAD6" w:rsidR="00D951C1" w:rsidRPr="00C92325" w:rsidRDefault="00D52FB3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0.035</w:t>
            </w:r>
          </w:p>
        </w:tc>
      </w:tr>
      <w:tr w:rsidR="00D951C1" w14:paraId="3C326DAD" w14:textId="2E35F732" w:rsidTr="0083353A">
        <w:trPr>
          <w:trHeight w:val="339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356C8" w14:textId="5911177E" w:rsidR="00D951C1" w:rsidRPr="00D93082" w:rsidRDefault="00D951C1" w:rsidP="00C15DEB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82">
              <w:rPr>
                <w:rFonts w:ascii="Arial" w:hAnsi="Arial" w:cs="Arial"/>
                <w:bCs/>
                <w:sz w:val="20"/>
                <w:szCs w:val="20"/>
                <w:lang w:val="en-GB"/>
              </w:rPr>
              <w:t>Repetitive hand or arm movements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4DEAB" w14:textId="7F2F3DE5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.27 (1.04-1.54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F1FD0" w14:textId="1810D8DB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55 (1.40-1.72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4324C" w14:textId="4BF41D74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47 (1.37-1.58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A6B01" w14:textId="463DB775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36 (1.17-1.57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7B1F2" w14:textId="20E66784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20 (1.10-1.31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D7E5D" w14:textId="61769E85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36 (1.22-1.52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90404" w14:textId="7AA3ADBA" w:rsidR="00D951C1" w:rsidRPr="00C92325" w:rsidRDefault="00D52FB3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0.002</w:t>
            </w:r>
          </w:p>
        </w:tc>
      </w:tr>
      <w:tr w:rsidR="00D951C1" w14:paraId="0CAB6254" w14:textId="5CFBF8E6" w:rsidTr="0083353A">
        <w:trPr>
          <w:trHeight w:val="339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65ABD" w14:textId="3E581EA8" w:rsidR="00D951C1" w:rsidRPr="00D93082" w:rsidRDefault="00D951C1" w:rsidP="00C15DE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3082">
              <w:rPr>
                <w:rFonts w:ascii="Arial" w:hAnsi="Arial" w:cs="Arial"/>
                <w:bCs/>
                <w:sz w:val="20"/>
                <w:szCs w:val="20"/>
              </w:rPr>
              <w:t>Low</w:t>
            </w:r>
            <w:proofErr w:type="spellEnd"/>
            <w:r w:rsidRPr="00D93082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D93082">
              <w:rPr>
                <w:rFonts w:ascii="Arial" w:hAnsi="Arial" w:cs="Arial"/>
                <w:bCs/>
                <w:sz w:val="20"/>
                <w:szCs w:val="20"/>
              </w:rPr>
              <w:t>mental</w:t>
            </w:r>
            <w:proofErr w:type="spellEnd"/>
            <w:r w:rsidRPr="00D93082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D93082">
              <w:rPr>
                <w:rFonts w:ascii="Arial" w:hAnsi="Arial" w:cs="Arial"/>
                <w:bCs/>
                <w:sz w:val="20"/>
                <w:szCs w:val="20"/>
              </w:rPr>
              <w:t>well-being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3FD26" w14:textId="47A09B01" w:rsidR="00D951C1" w:rsidRPr="00C92325" w:rsidRDefault="00142C5A" w:rsidP="00A748C9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9</w:t>
            </w:r>
            <w:r w:rsidR="00A748C9">
              <w:rPr>
                <w:rFonts w:ascii="Arial" w:hAnsi="Arial" w:cs="Arial"/>
                <w:iCs/>
                <w:sz w:val="20"/>
                <w:szCs w:val="20"/>
              </w:rPr>
              <w:t>7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(0.68-1.3</w:t>
            </w:r>
            <w:r w:rsidR="00A748C9">
              <w:rPr>
                <w:rFonts w:ascii="Arial" w:hAnsi="Arial" w:cs="Arial"/>
                <w:iCs/>
                <w:sz w:val="20"/>
                <w:szCs w:val="20"/>
              </w:rPr>
              <w:t>8</w:t>
            </w:r>
            <w:r>
              <w:rPr>
                <w:rFonts w:ascii="Arial" w:hAnsi="Arial" w:cs="Arial"/>
                <w:iCs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35146" w14:textId="648280F1" w:rsidR="00D951C1" w:rsidRPr="00C92325" w:rsidRDefault="00142C5A" w:rsidP="00A748C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</w:t>
            </w:r>
            <w:r w:rsidR="00A748C9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1.</w:t>
            </w:r>
            <w:r w:rsidR="00A748C9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-1.7</w:t>
            </w:r>
            <w:r w:rsidR="00A748C9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1ECA7" w14:textId="7971E7D0" w:rsidR="00D951C1" w:rsidRPr="00C92325" w:rsidRDefault="00142C5A" w:rsidP="00A748C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748C9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A748C9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A748C9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04ADD" w14:textId="2E343767" w:rsidR="00D951C1" w:rsidRPr="00C92325" w:rsidRDefault="00142C5A" w:rsidP="00A748C9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</w:t>
            </w:r>
            <w:r w:rsidR="00A748C9">
              <w:rPr>
                <w:rFonts w:ascii="Arial" w:hAnsi="Arial" w:cs="Arial"/>
                <w:bCs/>
                <w:sz w:val="20"/>
                <w:szCs w:val="20"/>
              </w:rPr>
              <w:t>45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="00A748C9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A748C9">
              <w:rPr>
                <w:rFonts w:ascii="Arial" w:hAnsi="Arial" w:cs="Arial"/>
                <w:bCs/>
                <w:sz w:val="20"/>
                <w:szCs w:val="20"/>
              </w:rPr>
              <w:t>03</w:t>
            </w: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A748C9">
              <w:rPr>
                <w:rFonts w:ascii="Arial" w:hAnsi="Arial" w:cs="Arial"/>
                <w:bCs/>
                <w:sz w:val="20"/>
                <w:szCs w:val="20"/>
              </w:rPr>
              <w:t>2.04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4AA05" w14:textId="29DA4CFA" w:rsidR="00D951C1" w:rsidRPr="00C92325" w:rsidRDefault="00142C5A" w:rsidP="00A748C9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</w:t>
            </w:r>
            <w:r w:rsidR="00A748C9">
              <w:rPr>
                <w:rFonts w:ascii="Arial" w:hAnsi="Arial" w:cs="Arial"/>
                <w:bCs/>
                <w:sz w:val="20"/>
                <w:szCs w:val="20"/>
                <w:lang w:val="en-GB"/>
              </w:rPr>
              <w:t>18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0.9</w:t>
            </w:r>
            <w:r w:rsidR="00A748C9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1.5</w:t>
            </w:r>
            <w:r w:rsidR="00A748C9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86AD3" w14:textId="4099275D" w:rsidR="00D951C1" w:rsidRPr="00C92325" w:rsidRDefault="00142C5A" w:rsidP="00A748C9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</w:t>
            </w:r>
            <w:r w:rsidR="00A748C9">
              <w:rPr>
                <w:rFonts w:ascii="Arial" w:hAnsi="Arial" w:cs="Arial"/>
                <w:bCs/>
                <w:sz w:val="20"/>
                <w:szCs w:val="20"/>
                <w:lang w:val="en-GB"/>
              </w:rPr>
              <w:t>27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(1.0</w:t>
            </w:r>
            <w:r w:rsidR="00A748C9">
              <w:rPr>
                <w:rFonts w:ascii="Arial" w:hAnsi="Arial" w:cs="Arial"/>
                <w:bCs/>
                <w:sz w:val="20"/>
                <w:szCs w:val="20"/>
                <w:lang w:val="en-GB"/>
              </w:rPr>
              <w:t>2-1.60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87B87" w14:textId="742A9640" w:rsidR="00D951C1" w:rsidRPr="00C92325" w:rsidRDefault="00D52FB3" w:rsidP="00F82862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0.2</w:t>
            </w:r>
            <w:r w:rsidR="00F82862">
              <w:rPr>
                <w:rFonts w:ascii="Arial" w:hAnsi="Arial" w:cs="Arial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D951C1" w14:paraId="28D90D2A" w14:textId="13F7BA12" w:rsidTr="0083353A">
        <w:trPr>
          <w:trHeight w:val="339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7E232" w14:textId="07B7276D" w:rsidR="00D951C1" w:rsidRPr="00D93082" w:rsidRDefault="00D951C1" w:rsidP="00C15DE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D93082">
              <w:rPr>
                <w:rFonts w:ascii="Arial" w:hAnsi="Arial" w:cs="Arial"/>
                <w:bCs/>
                <w:sz w:val="20"/>
                <w:szCs w:val="20"/>
              </w:rPr>
              <w:t xml:space="preserve">Back MSD   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D5C0C" w14:textId="4B4C6C5E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0.96 (0.74-1.25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127EE" w14:textId="7C878B04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4 (0.94-1.14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59AB2" w14:textId="51490649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1.08-1.27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64965" w14:textId="6A4EC468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5 (0.80-1.12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AA859" w14:textId="27EFF7F6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17 (1.05-1.30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4E6DF" w14:textId="5C18828D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21 (1.08-1.36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9F7B8" w14:textId="284C66CE" w:rsidR="00D951C1" w:rsidRPr="00C92325" w:rsidRDefault="00D52FB3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0.035</w:t>
            </w:r>
          </w:p>
        </w:tc>
      </w:tr>
      <w:tr w:rsidR="00D951C1" w14:paraId="210CF84B" w14:textId="109103A5" w:rsidTr="0083353A">
        <w:trPr>
          <w:trHeight w:val="339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ACBE4" w14:textId="11E53458" w:rsidR="00D951C1" w:rsidRPr="00D93082" w:rsidRDefault="00D951C1" w:rsidP="00C15DE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D930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Upper limb MSD   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CB62E" w14:textId="70B1B53A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.09 (0.86-1.38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5E012" w14:textId="4A985027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0 (1.18-1.44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1F8D1" w14:textId="200FC34E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 (1.18-1.40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26BE2" w14:textId="22B10E33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9 (1.04-1.35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1A328" w14:textId="448FA874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22 (1.10-1.37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51DD5" w14:textId="45EEC9E0" w:rsidR="00D951C1" w:rsidRPr="00C92325" w:rsidRDefault="00786650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.17 (1.04-1.31)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59474" w14:textId="6F33A07F" w:rsidR="00263A40" w:rsidRPr="00C92325" w:rsidRDefault="00D52FB3" w:rsidP="00C15DEB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0.54</w:t>
            </w:r>
          </w:p>
        </w:tc>
      </w:tr>
    </w:tbl>
    <w:p w14:paraId="51A84213" w14:textId="57E20498" w:rsidR="00263A40" w:rsidRPr="00376EC6" w:rsidRDefault="00C15DEB" w:rsidP="00376EC6">
      <w:pPr>
        <w:spacing w:before="12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vertAlign w:val="superscript"/>
          <w:lang w:val="en-GB"/>
        </w:rPr>
        <w:t>a</w:t>
      </w:r>
      <w:proofErr w:type="gramEnd"/>
      <w:r w:rsidR="001A45FC">
        <w:rPr>
          <w:sz w:val="20"/>
          <w:szCs w:val="20"/>
          <w:vertAlign w:val="superscript"/>
          <w:lang w:val="en-GB"/>
        </w:rPr>
        <w:t xml:space="preserve"> </w:t>
      </w:r>
      <w:r w:rsidR="00263A40" w:rsidRPr="00376EC6">
        <w:rPr>
          <w:sz w:val="20"/>
          <w:szCs w:val="20"/>
          <w:lang w:val="en-US"/>
        </w:rPr>
        <w:t>Gender Prevalence Ratios estimated through Poisson robust regression models, adjusted for age, occupational social class, and economic sector</w:t>
      </w:r>
    </w:p>
    <w:p w14:paraId="3C257543" w14:textId="1D557A6A" w:rsidR="00263A40" w:rsidRPr="00376EC6" w:rsidRDefault="00C15DEB" w:rsidP="001A45FC">
      <w:pPr>
        <w:spacing w:before="12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vertAlign w:val="superscript"/>
          <w:lang w:val="en-US"/>
        </w:rPr>
        <w:t>b</w:t>
      </w:r>
      <w:r w:rsidR="001A45FC">
        <w:rPr>
          <w:sz w:val="20"/>
          <w:szCs w:val="20"/>
          <w:vertAlign w:val="superscript"/>
          <w:lang w:val="en-US"/>
        </w:rPr>
        <w:t xml:space="preserve"> </w:t>
      </w:r>
      <w:r w:rsidR="00263A40" w:rsidRPr="00376EC6">
        <w:rPr>
          <w:sz w:val="20"/>
          <w:szCs w:val="20"/>
          <w:vertAlign w:val="superscript"/>
          <w:lang w:val="en-US"/>
        </w:rPr>
        <w:t xml:space="preserve"> </w:t>
      </w:r>
      <w:r w:rsidR="00263A40" w:rsidRPr="00376EC6">
        <w:rPr>
          <w:sz w:val="20"/>
          <w:szCs w:val="20"/>
          <w:lang w:val="en-US"/>
        </w:rPr>
        <w:t>Differences</w:t>
      </w:r>
      <w:proofErr w:type="gramEnd"/>
      <w:r w:rsidR="00263A40" w:rsidRPr="00376EC6">
        <w:rPr>
          <w:sz w:val="20"/>
          <w:szCs w:val="20"/>
          <w:lang w:val="en-US"/>
        </w:rPr>
        <w:t xml:space="preserve"> between gender Prevalence Ratios by </w:t>
      </w:r>
      <w:r w:rsidR="0061767D">
        <w:rPr>
          <w:sz w:val="20"/>
          <w:szCs w:val="20"/>
          <w:lang w:val="en-US"/>
        </w:rPr>
        <w:t>European region</w:t>
      </w:r>
      <w:r w:rsidR="00263A40" w:rsidRPr="00376EC6">
        <w:rPr>
          <w:sz w:val="20"/>
          <w:szCs w:val="20"/>
          <w:lang w:val="en-US"/>
        </w:rPr>
        <w:t xml:space="preserve"> were tested as</w:t>
      </w:r>
      <w:r w:rsidR="00575BFF">
        <w:rPr>
          <w:sz w:val="20"/>
          <w:szCs w:val="20"/>
          <w:lang w:val="en-US"/>
        </w:rPr>
        <w:t>sessing heterogeneity of the P</w:t>
      </w:r>
      <w:r w:rsidR="00263A40" w:rsidRPr="00376EC6">
        <w:rPr>
          <w:sz w:val="20"/>
          <w:szCs w:val="20"/>
          <w:lang w:val="en-US"/>
        </w:rPr>
        <w:t xml:space="preserve">Rs through </w:t>
      </w:r>
      <w:r w:rsidR="0061767D">
        <w:rPr>
          <w:sz w:val="20"/>
          <w:szCs w:val="20"/>
          <w:lang w:val="en-US"/>
        </w:rPr>
        <w:t>random</w:t>
      </w:r>
      <w:r w:rsidR="00263A40" w:rsidRPr="00376EC6">
        <w:rPr>
          <w:sz w:val="20"/>
          <w:szCs w:val="20"/>
          <w:lang w:val="en-US"/>
        </w:rPr>
        <w:t>-effect meta-analysis</w:t>
      </w:r>
    </w:p>
    <w:p w14:paraId="1FE95D52" w14:textId="56ADCE48" w:rsidR="00263A40" w:rsidRDefault="00263A40">
      <w:pPr>
        <w:rPr>
          <w:lang w:val="en-US"/>
        </w:rPr>
      </w:pPr>
      <w:bookmarkStart w:id="0" w:name="_GoBack"/>
      <w:bookmarkEnd w:id="0"/>
    </w:p>
    <w:sectPr w:rsidR="00263A40" w:rsidSect="00D9308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B7E"/>
    <w:rsid w:val="000461F1"/>
    <w:rsid w:val="00142C5A"/>
    <w:rsid w:val="001A45FC"/>
    <w:rsid w:val="001F5A4A"/>
    <w:rsid w:val="00263A40"/>
    <w:rsid w:val="00376EC6"/>
    <w:rsid w:val="00462EF3"/>
    <w:rsid w:val="0057215B"/>
    <w:rsid w:val="00575BFF"/>
    <w:rsid w:val="0061767D"/>
    <w:rsid w:val="00747AD1"/>
    <w:rsid w:val="0077640D"/>
    <w:rsid w:val="007823CB"/>
    <w:rsid w:val="00786650"/>
    <w:rsid w:val="0083353A"/>
    <w:rsid w:val="00A748C9"/>
    <w:rsid w:val="00AA0C82"/>
    <w:rsid w:val="00AB0453"/>
    <w:rsid w:val="00C05B85"/>
    <w:rsid w:val="00C15DEB"/>
    <w:rsid w:val="00D110B4"/>
    <w:rsid w:val="00D52FB3"/>
    <w:rsid w:val="00D93082"/>
    <w:rsid w:val="00D951C1"/>
    <w:rsid w:val="00DD5B7E"/>
    <w:rsid w:val="00F11CC8"/>
    <w:rsid w:val="00F5114B"/>
    <w:rsid w:val="00F82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89BD66"/>
  <w15:chartTrackingRefBased/>
  <w15:docId w15:val="{37308152-8E9B-4DE0-A787-C84046AF1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D5B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7215B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7215B"/>
    <w:rPr>
      <w:rFonts w:ascii="Segoe UI" w:eastAsia="Times New Roman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d'Errico</dc:creator>
  <cp:keywords/>
  <dc:description/>
  <cp:lastModifiedBy>angelo d'errico</cp:lastModifiedBy>
  <cp:revision>7</cp:revision>
  <cp:lastPrinted>2021-02-18T15:21:00Z</cp:lastPrinted>
  <dcterms:created xsi:type="dcterms:W3CDTF">2021-02-18T10:17:00Z</dcterms:created>
  <dcterms:modified xsi:type="dcterms:W3CDTF">2021-02-18T17:13:00Z</dcterms:modified>
</cp:coreProperties>
</file>